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60AA" w:rsidRPr="00C61205" w:rsidRDefault="00FB60AA">
      <w:pPr>
        <w:rPr>
          <w:sz w:val="16"/>
          <w:szCs w:val="16"/>
          <w:lang w:val="en-US"/>
        </w:rPr>
      </w:pPr>
      <w:r w:rsidRPr="00C61205">
        <w:rPr>
          <w:b/>
          <w:bCs/>
          <w:sz w:val="16"/>
          <w:szCs w:val="16"/>
          <w:lang w:val="en-US"/>
        </w:rPr>
        <w:t xml:space="preserve">Table </w:t>
      </w:r>
      <w:r w:rsidRPr="00C61205">
        <w:rPr>
          <w:rFonts w:eastAsia="SimSun"/>
          <w:b/>
          <w:bCs/>
          <w:sz w:val="16"/>
          <w:szCs w:val="16"/>
          <w:lang w:val="en-US" w:eastAsia="zh-CN"/>
        </w:rPr>
        <w:t>S</w:t>
      </w:r>
      <w:r w:rsidR="001636DB">
        <w:rPr>
          <w:rFonts w:eastAsia="SimSun"/>
          <w:b/>
          <w:bCs/>
          <w:sz w:val="16"/>
          <w:szCs w:val="16"/>
          <w:lang w:val="en-US" w:eastAsia="zh-CN"/>
        </w:rPr>
        <w:t>2</w:t>
      </w:r>
      <w:r w:rsidRPr="00C61205">
        <w:rPr>
          <w:b/>
          <w:bCs/>
          <w:sz w:val="16"/>
          <w:szCs w:val="16"/>
          <w:lang w:val="en-US"/>
        </w:rPr>
        <w:t xml:space="preserve"> </w:t>
      </w:r>
      <w:r w:rsidR="004E4514">
        <w:rPr>
          <w:bCs/>
          <w:sz w:val="16"/>
          <w:szCs w:val="16"/>
          <w:lang w:val="en-US"/>
        </w:rPr>
        <w:t>C</w:t>
      </w:r>
      <w:r w:rsidRPr="00C61205">
        <w:rPr>
          <w:bCs/>
          <w:sz w:val="16"/>
          <w:szCs w:val="16"/>
          <w:lang w:val="en-US"/>
        </w:rPr>
        <w:t xml:space="preserve">odon-anticodon recognition pattern and codon usage for </w:t>
      </w:r>
      <w:proofErr w:type="spellStart"/>
      <w:r w:rsidRPr="00C61205">
        <w:rPr>
          <w:bCs/>
          <w:i/>
          <w:sz w:val="16"/>
          <w:szCs w:val="16"/>
          <w:lang w:val="en-US"/>
        </w:rPr>
        <w:t>Cynara</w:t>
      </w:r>
      <w:proofErr w:type="spellEnd"/>
      <w:r w:rsidRPr="00C61205">
        <w:rPr>
          <w:bCs/>
          <w:i/>
          <w:sz w:val="16"/>
          <w:szCs w:val="16"/>
          <w:lang w:val="en-US"/>
        </w:rPr>
        <w:t xml:space="preserve"> </w:t>
      </w:r>
      <w:proofErr w:type="spellStart"/>
      <w:r w:rsidRPr="00C61205">
        <w:rPr>
          <w:bCs/>
          <w:i/>
          <w:sz w:val="16"/>
          <w:szCs w:val="16"/>
          <w:lang w:val="en-US"/>
        </w:rPr>
        <w:t>cardunculus</w:t>
      </w:r>
      <w:proofErr w:type="spellEnd"/>
      <w:r w:rsidRPr="00C61205">
        <w:rPr>
          <w:bCs/>
          <w:i/>
          <w:sz w:val="16"/>
          <w:szCs w:val="16"/>
          <w:lang w:val="en-US"/>
        </w:rPr>
        <w:t xml:space="preserve"> </w:t>
      </w:r>
      <w:r w:rsidRPr="00C61205">
        <w:rPr>
          <w:bCs/>
          <w:sz w:val="16"/>
          <w:szCs w:val="16"/>
          <w:lang w:val="en-US"/>
        </w:rPr>
        <w:t>var.</w:t>
      </w:r>
      <w:r w:rsidR="008611A8" w:rsidRPr="00C61205">
        <w:rPr>
          <w:bCs/>
          <w:sz w:val="16"/>
          <w:szCs w:val="16"/>
          <w:lang w:val="en-US"/>
        </w:rPr>
        <w:t xml:space="preserve"> </w:t>
      </w:r>
      <w:proofErr w:type="spellStart"/>
      <w:r w:rsidRPr="00C61205">
        <w:rPr>
          <w:bCs/>
          <w:i/>
          <w:sz w:val="16"/>
          <w:szCs w:val="16"/>
          <w:lang w:val="en-US"/>
        </w:rPr>
        <w:t>scolymus</w:t>
      </w:r>
      <w:proofErr w:type="spellEnd"/>
      <w:r w:rsidRPr="00C61205">
        <w:rPr>
          <w:bCs/>
          <w:i/>
          <w:iCs/>
          <w:sz w:val="16"/>
          <w:szCs w:val="16"/>
          <w:lang w:val="en-US"/>
        </w:rPr>
        <w:t xml:space="preserve"> </w:t>
      </w:r>
      <w:r w:rsidRPr="00C61205">
        <w:rPr>
          <w:bCs/>
          <w:sz w:val="16"/>
          <w:szCs w:val="16"/>
          <w:lang w:val="en-US"/>
        </w:rPr>
        <w:t>chloroplast genome</w:t>
      </w:r>
    </w:p>
    <w:tbl>
      <w:tblPr>
        <w:tblW w:w="0" w:type="auto"/>
        <w:tblInd w:w="57" w:type="dxa"/>
        <w:tblBorders>
          <w:lef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94"/>
        <w:gridCol w:w="709"/>
        <w:gridCol w:w="553"/>
        <w:gridCol w:w="567"/>
        <w:gridCol w:w="992"/>
        <w:gridCol w:w="709"/>
        <w:gridCol w:w="709"/>
        <w:gridCol w:w="850"/>
        <w:gridCol w:w="567"/>
        <w:gridCol w:w="709"/>
        <w:gridCol w:w="992"/>
      </w:tblGrid>
      <w:tr w:rsidR="00B25CFB" w:rsidRPr="00F43C10" w:rsidTr="007E5B5F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AmAcid</w:t>
            </w:r>
            <w:proofErr w:type="spellEnd"/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Cod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Number</w:t>
            </w:r>
            <w:proofErr w:type="spellEnd"/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/10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RSC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tRNA</w:t>
            </w:r>
            <w:proofErr w:type="spellEnd"/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AmAci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Cod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Numbe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/10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RSC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tRNA</w:t>
            </w:r>
            <w:proofErr w:type="spellEnd"/>
            <w:proofErr w:type="gramEnd"/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a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C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A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UG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CU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4</w:t>
            </w:r>
            <w:r w:rsidR="00020C4C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P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UGG</w:t>
            </w: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CG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C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63</w:t>
            </w:r>
            <w:r w:rsidR="008739CC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CA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2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l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C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ro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CC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ys</w:t>
            </w:r>
            <w:proofErr w:type="spellEnd"/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G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2</w:t>
            </w:r>
            <w:r w:rsidR="008739CC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C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GC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ln</w:t>
            </w:r>
            <w:proofErr w:type="spellEnd"/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A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711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3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Q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UUG</w:t>
            </w: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ys</w:t>
            </w:r>
            <w:proofErr w:type="spellEnd"/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G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ln</w:t>
            </w:r>
            <w:proofErr w:type="spellEnd"/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G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sp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A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85</w:t>
            </w:r>
            <w:r w:rsidR="008739CC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2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D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GUC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g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GU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R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ACG</w:t>
            </w: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sp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A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g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GG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lu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A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8739C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99</w:t>
            </w:r>
            <w:r w:rsidR="008739CC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E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UUC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g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GA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48</w:t>
            </w:r>
          </w:p>
        </w:tc>
        <w:tc>
          <w:tcPr>
            <w:tcW w:w="567" w:type="dxa"/>
            <w:vAlign w:val="center"/>
          </w:tcPr>
          <w:p w:rsidR="00387689" w:rsidRPr="00F43C10" w:rsidRDefault="002A79D8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387689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lu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6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8739C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g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GC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e</w:t>
            </w:r>
            <w:proofErr w:type="spellEnd"/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U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97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8739CC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6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387689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F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GA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g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GA</w:t>
            </w:r>
          </w:p>
        </w:tc>
        <w:tc>
          <w:tcPr>
            <w:tcW w:w="850" w:type="dxa"/>
            <w:vAlign w:val="center"/>
          </w:tcPr>
          <w:p w:rsidR="00387689" w:rsidRPr="00F43C10" w:rsidRDefault="00020C4C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504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R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UCU</w:t>
            </w: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he</w:t>
            </w:r>
            <w:proofErr w:type="spellEnd"/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U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3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476950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rg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GG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6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ly</w:t>
            </w:r>
            <w:proofErr w:type="spellEnd"/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G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476950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476950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387689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476950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G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UCC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er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CU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591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S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GGA</w:t>
            </w: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ly</w:t>
            </w:r>
            <w:proofErr w:type="spellEnd"/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G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476950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0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476950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er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CA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14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S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UGA</w:t>
            </w: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ly</w:t>
            </w:r>
            <w:proofErr w:type="spellEnd"/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G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7D41AD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70</w:t>
            </w:r>
            <w:r w:rsidR="00387689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er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CG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ly</w:t>
            </w:r>
            <w:proofErr w:type="spellEnd"/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G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2973EF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G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GCC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er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GU</w:t>
            </w:r>
          </w:p>
        </w:tc>
        <w:tc>
          <w:tcPr>
            <w:tcW w:w="850" w:type="dxa"/>
            <w:vAlign w:val="center"/>
          </w:tcPr>
          <w:p w:rsidR="00387689" w:rsidRPr="00F43C10" w:rsidRDefault="002A79D8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2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S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GCU</w:t>
            </w: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is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47</w:t>
            </w:r>
            <w:r w:rsidR="007D41AD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H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GUG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er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GC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2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is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er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CC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le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U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6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I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CAU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hr</w:t>
            </w:r>
            <w:proofErr w:type="spellEnd"/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A</w:t>
            </w:r>
          </w:p>
        </w:tc>
        <w:tc>
          <w:tcPr>
            <w:tcW w:w="850" w:type="dxa"/>
            <w:vAlign w:val="center"/>
          </w:tcPr>
          <w:p w:rsidR="00387689" w:rsidRPr="00F43C10" w:rsidRDefault="002A79D8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03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T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UGU</w:t>
            </w: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le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U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10</w:t>
            </w:r>
            <w:r w:rsidR="007D41AD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I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GAU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hr</w:t>
            </w:r>
            <w:proofErr w:type="spellEnd"/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G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6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le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U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4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7D41AD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6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hr</w:t>
            </w:r>
            <w:proofErr w:type="spellEnd"/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U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52</w:t>
            </w:r>
            <w:r w:rsidR="002A79D8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7" w:type="dxa"/>
            <w:vAlign w:val="center"/>
          </w:tcPr>
          <w:p w:rsidR="00387689" w:rsidRPr="00F43C10" w:rsidRDefault="002A79D8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6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T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GGU</w:t>
            </w: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s</w:t>
            </w:r>
            <w:proofErr w:type="spellEnd"/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A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10</w:t>
            </w:r>
            <w:r w:rsidR="007D41AD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9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K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UUU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hr</w:t>
            </w:r>
            <w:proofErr w:type="spellEnd"/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C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5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ys</w:t>
            </w:r>
            <w:proofErr w:type="spellEnd"/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5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7D41A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al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UA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5</w:t>
            </w:r>
            <w:r w:rsidR="002A79D8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V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UAC</w:t>
            </w: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eu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U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L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CA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al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UG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eu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U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8</w:t>
            </w:r>
            <w:r w:rsidR="00020C4C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2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L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UAA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al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UU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V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GAC</w:t>
            </w: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eu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U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L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UAG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al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UC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82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eu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U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p</w:t>
            </w:r>
            <w:proofErr w:type="spellEnd"/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GG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46</w:t>
            </w:r>
            <w:r w:rsidR="002A79D8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W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CCA</w:t>
            </w: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eu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UU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0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020C4C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yr</w:t>
            </w:r>
            <w:proofErr w:type="spellEnd"/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AU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80</w:t>
            </w:r>
            <w:r w:rsidR="002A79D8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Y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GUA</w:t>
            </w: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eu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U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yr</w:t>
            </w:r>
            <w:proofErr w:type="spellEnd"/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AC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9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7" w:type="dxa"/>
            <w:vAlign w:val="center"/>
          </w:tcPr>
          <w:p w:rsidR="00387689" w:rsidRPr="00F43C10" w:rsidRDefault="002A79D8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387689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et</w:t>
            </w:r>
            <w:proofErr w:type="spellEnd"/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U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61</w:t>
            </w:r>
            <w:r w:rsidR="00020C4C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M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CAU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nd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GA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5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ind w:right="-56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fM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 CAU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nd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AG</w:t>
            </w:r>
          </w:p>
        </w:tc>
        <w:tc>
          <w:tcPr>
            <w:tcW w:w="850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567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="00576ACD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709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992" w:type="dxa"/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sn</w:t>
            </w:r>
            <w:proofErr w:type="spellEnd"/>
          </w:p>
        </w:tc>
        <w:tc>
          <w:tcPr>
            <w:tcW w:w="5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AU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9</w:t>
            </w:r>
            <w:r w:rsidR="00020C4C"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55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7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proofErr w:type="gram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nN</w:t>
            </w:r>
            <w:proofErr w:type="spellEnd"/>
            <w:proofErr w:type="gramEnd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GUU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nd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AA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  <w:t>46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2A79D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B25CFB" w:rsidRPr="00F43C10" w:rsidTr="007E5B5F">
        <w:trPr>
          <w:trHeight w:val="300"/>
        </w:trPr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sn</w:t>
            </w:r>
            <w:proofErr w:type="spellEnd"/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A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28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8611A8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020C4C" w:rsidRPr="00F43C10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689" w:rsidRPr="00F43C10" w:rsidRDefault="00387689" w:rsidP="00FB60A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87689" w:rsidRPr="00F43C10" w:rsidRDefault="00387689" w:rsidP="00E71D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</w:tbl>
    <w:p w:rsidR="00C80349" w:rsidRDefault="00C80349" w:rsidP="00F43C10">
      <w:pPr>
        <w:spacing w:after="0" w:line="240" w:lineRule="auto"/>
        <w:rPr>
          <w:rFonts w:cs="Times New Roman"/>
          <w:sz w:val="18"/>
          <w:szCs w:val="18"/>
          <w:lang w:val="en-US"/>
        </w:rPr>
      </w:pPr>
    </w:p>
    <w:p w:rsidR="00F43C10" w:rsidRPr="00F43C10" w:rsidRDefault="00F43C10" w:rsidP="00F43C10">
      <w:pPr>
        <w:spacing w:after="0" w:line="240" w:lineRule="auto"/>
        <w:rPr>
          <w:rFonts w:cs="Times New Roman"/>
          <w:sz w:val="18"/>
          <w:szCs w:val="18"/>
          <w:lang w:val="en-US"/>
        </w:rPr>
      </w:pPr>
      <w:r w:rsidRPr="00F43C10">
        <w:rPr>
          <w:rFonts w:cs="Times New Roman"/>
          <w:sz w:val="18"/>
          <w:szCs w:val="18"/>
          <w:lang w:val="en-US"/>
        </w:rPr>
        <w:t>/1000:</w:t>
      </w:r>
      <w:r w:rsidRPr="00F43C10">
        <w:rPr>
          <w:lang w:val="en-US"/>
        </w:rPr>
        <w:t xml:space="preserve"> </w:t>
      </w:r>
      <w:r w:rsidRPr="00F43C10">
        <w:rPr>
          <w:rFonts w:cs="Times New Roman"/>
          <w:sz w:val="18"/>
          <w:szCs w:val="18"/>
          <w:lang w:val="en-US"/>
        </w:rPr>
        <w:t>Relative frequency for a specific codon in 1000 codons.</w:t>
      </w:r>
    </w:p>
    <w:p w:rsidR="00C80349" w:rsidRDefault="00F43C10" w:rsidP="00F43C10">
      <w:pPr>
        <w:spacing w:after="0" w:line="240" w:lineRule="auto"/>
        <w:rPr>
          <w:color w:val="000000"/>
          <w:sz w:val="19"/>
          <w:szCs w:val="19"/>
          <w:shd w:val="clear" w:color="auto" w:fill="FFFFFF"/>
          <w:lang w:val="en-US"/>
        </w:rPr>
      </w:pPr>
      <w:r w:rsidRPr="00F43C10">
        <w:rPr>
          <w:rFonts w:cs="Times New Roman"/>
          <w:sz w:val="18"/>
          <w:szCs w:val="18"/>
          <w:lang w:val="en-US"/>
        </w:rPr>
        <w:t>RSCU:</w:t>
      </w:r>
      <w:r w:rsidRPr="00F43C10">
        <w:rPr>
          <w:color w:val="000000"/>
          <w:sz w:val="19"/>
          <w:szCs w:val="19"/>
          <w:shd w:val="clear" w:color="auto" w:fill="FFFFFF"/>
          <w:lang w:val="en-US"/>
        </w:rPr>
        <w:t xml:space="preserve"> Relative Synonymous Codon Usage, measure of the extent of the non-random usage of synonymous codons for specific amino acids.</w:t>
      </w:r>
    </w:p>
    <w:p w:rsidR="00F43C10" w:rsidRPr="00F43C10" w:rsidRDefault="00C80349" w:rsidP="00F43C10">
      <w:pPr>
        <w:spacing w:after="0" w:line="240" w:lineRule="auto"/>
        <w:rPr>
          <w:rFonts w:cs="Times New Roman"/>
          <w:sz w:val="18"/>
          <w:szCs w:val="18"/>
          <w:lang w:val="en-US"/>
        </w:rPr>
      </w:pPr>
      <w:r>
        <w:rPr>
          <w:color w:val="000000"/>
          <w:sz w:val="19"/>
          <w:szCs w:val="19"/>
          <w:shd w:val="clear" w:color="auto" w:fill="FFFFFF"/>
          <w:lang w:val="en-US"/>
        </w:rPr>
        <w:t xml:space="preserve">Bold character </w:t>
      </w:r>
      <w:proofErr w:type="gramStart"/>
      <w:r>
        <w:rPr>
          <w:color w:val="000000"/>
          <w:sz w:val="19"/>
          <w:szCs w:val="19"/>
          <w:shd w:val="clear" w:color="auto" w:fill="FFFFFF"/>
          <w:lang w:val="en-US"/>
        </w:rPr>
        <w:t>is referred</w:t>
      </w:r>
      <w:proofErr w:type="gramEnd"/>
      <w:r>
        <w:rPr>
          <w:color w:val="000000"/>
          <w:sz w:val="19"/>
          <w:szCs w:val="19"/>
          <w:shd w:val="clear" w:color="auto" w:fill="FFFFFF"/>
          <w:lang w:val="en-US"/>
        </w:rPr>
        <w:t xml:space="preserve"> to the most frequent codon</w:t>
      </w:r>
      <w:r w:rsidR="00F43C10" w:rsidRPr="00F43C10">
        <w:rPr>
          <w:color w:val="000000"/>
          <w:sz w:val="19"/>
          <w:szCs w:val="19"/>
          <w:shd w:val="clear" w:color="auto" w:fill="FFFFFF"/>
          <w:lang w:val="en-US"/>
        </w:rPr>
        <w:t xml:space="preserve"> </w:t>
      </w:r>
    </w:p>
    <w:sectPr w:rsidR="00F43C10" w:rsidRPr="00F43C10" w:rsidSect="008912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FB60AA"/>
    <w:rsid w:val="00020C4C"/>
    <w:rsid w:val="000461F8"/>
    <w:rsid w:val="000E3AA8"/>
    <w:rsid w:val="001636DB"/>
    <w:rsid w:val="002973EF"/>
    <w:rsid w:val="002A79D8"/>
    <w:rsid w:val="00387689"/>
    <w:rsid w:val="003D171B"/>
    <w:rsid w:val="00476950"/>
    <w:rsid w:val="004D744E"/>
    <w:rsid w:val="004E4514"/>
    <w:rsid w:val="004E4818"/>
    <w:rsid w:val="0055799B"/>
    <w:rsid w:val="00576ACD"/>
    <w:rsid w:val="00764690"/>
    <w:rsid w:val="007D41AD"/>
    <w:rsid w:val="007E5B5F"/>
    <w:rsid w:val="008611A8"/>
    <w:rsid w:val="008739CC"/>
    <w:rsid w:val="008912D6"/>
    <w:rsid w:val="009D69EC"/>
    <w:rsid w:val="00AC302A"/>
    <w:rsid w:val="00B25CFB"/>
    <w:rsid w:val="00C61205"/>
    <w:rsid w:val="00C80349"/>
    <w:rsid w:val="00CB6B56"/>
    <w:rsid w:val="00CE177E"/>
    <w:rsid w:val="00D05E2A"/>
    <w:rsid w:val="00D11CE6"/>
    <w:rsid w:val="00DD3514"/>
    <w:rsid w:val="00E56401"/>
    <w:rsid w:val="00EA28E9"/>
    <w:rsid w:val="00ED485C"/>
    <w:rsid w:val="00F43C10"/>
    <w:rsid w:val="00F62B71"/>
    <w:rsid w:val="00FB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0169BDA-23B2-408C-9BB9-9CE1A3C32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912D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85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0</TotalTime>
  <Pages>1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</dc:creator>
  <cp:lastModifiedBy>Gabriella Sonnante</cp:lastModifiedBy>
  <cp:revision>19</cp:revision>
  <dcterms:created xsi:type="dcterms:W3CDTF">2013-10-24T15:56:00Z</dcterms:created>
  <dcterms:modified xsi:type="dcterms:W3CDTF">2014-10-28T11:01:00Z</dcterms:modified>
</cp:coreProperties>
</file>